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63A09" w:rsidRPr="00ED555D" w:rsidRDefault="00AB6210" w:rsidP="00ED555D">
      <w:pPr>
        <w:spacing w:line="360" w:lineRule="auto"/>
        <w:rPr>
          <w:rFonts w:ascii="Times New Roman" w:hAnsi="Times New Roman" w:cs="Times New Roman"/>
        </w:rPr>
      </w:pPr>
      <w:r w:rsidRPr="00ED555D">
        <w:rPr>
          <w:rFonts w:ascii="Times New Roman" w:hAnsi="Times New Roman" w:cs="Times New Roman"/>
        </w:rPr>
        <w:t>Table S</w:t>
      </w:r>
      <w:r w:rsidR="00ED555D" w:rsidRPr="00ED555D">
        <w:rPr>
          <w:rFonts w:ascii="Times New Roman" w:hAnsi="Times New Roman" w:cs="Times New Roman"/>
        </w:rPr>
        <w:t xml:space="preserve">1 Adverse events. </w:t>
      </w:r>
    </w:p>
    <w:tbl>
      <w:tblPr>
        <w:tblStyle w:val="ae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552"/>
        <w:gridCol w:w="2268"/>
        <w:gridCol w:w="992"/>
      </w:tblGrid>
      <w:tr w:rsidR="00C50D70" w:rsidRPr="00ED555D" w:rsidTr="00ED555D">
        <w:tc>
          <w:tcPr>
            <w:tcW w:w="2972" w:type="dxa"/>
            <w:vMerge w:val="restart"/>
            <w:tcBorders>
              <w:top w:val="single" w:sz="4" w:space="0" w:color="auto"/>
            </w:tcBorders>
          </w:tcPr>
          <w:p w:rsidR="00C50D70" w:rsidRPr="00ED555D" w:rsidRDefault="00C50D70" w:rsidP="00ED555D">
            <w:pPr>
              <w:spacing w:line="360" w:lineRule="auto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dverse events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C50D70" w:rsidRPr="00ED555D" w:rsidRDefault="00C50D70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IM (n=46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50D70" w:rsidRPr="00ED555D" w:rsidRDefault="00C50D70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NM (n=64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C50D70" w:rsidRPr="00C50D70" w:rsidRDefault="00C50D70" w:rsidP="00ED555D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C50D70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C50D70" w:rsidRPr="00ED555D" w:rsidTr="00ED555D">
        <w:tc>
          <w:tcPr>
            <w:tcW w:w="2972" w:type="dxa"/>
            <w:vMerge/>
            <w:tcBorders>
              <w:bottom w:val="single" w:sz="4" w:space="0" w:color="auto"/>
            </w:tcBorders>
          </w:tcPr>
          <w:p w:rsidR="00C50D70" w:rsidRPr="00ED555D" w:rsidRDefault="00C50D70" w:rsidP="00ED555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C50D70" w:rsidRPr="00ED555D" w:rsidRDefault="00C50D70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C50D70" w:rsidRPr="00ED555D" w:rsidRDefault="00C50D70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C50D70" w:rsidRPr="00ED555D" w:rsidRDefault="00C50D70" w:rsidP="00ED555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B6210" w:rsidRPr="00ED555D" w:rsidTr="00ED555D">
        <w:tc>
          <w:tcPr>
            <w:tcW w:w="2972" w:type="dxa"/>
            <w:tcBorders>
              <w:top w:val="single" w:sz="4" w:space="0" w:color="auto"/>
            </w:tcBorders>
          </w:tcPr>
          <w:p w:rsidR="00AB6210" w:rsidRPr="00ED555D" w:rsidRDefault="00722C72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L</w:t>
            </w:r>
            <w:r w:rsidR="00AB6210" w:rsidRPr="00ED555D">
              <w:rPr>
                <w:rFonts w:ascii="Times New Roman" w:hAnsi="Times New Roman" w:cs="Times New Roman"/>
              </w:rPr>
              <w:t>iver disfunction events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AB6210" w:rsidRPr="00ED555D" w:rsidRDefault="00AB6210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14</w:t>
            </w:r>
            <w:r w:rsidR="00CC3297" w:rsidRPr="00ED555D">
              <w:rPr>
                <w:rFonts w:ascii="Times New Roman" w:hAnsi="Times New Roman" w:cs="Times New Roman"/>
              </w:rPr>
              <w:t xml:space="preserve"> </w:t>
            </w:r>
            <w:r w:rsidRPr="00ED555D">
              <w:rPr>
                <w:rFonts w:ascii="Times New Roman" w:hAnsi="Times New Roman" w:cs="Times New Roman"/>
              </w:rPr>
              <w:t>(30.4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B6210" w:rsidRPr="00ED555D" w:rsidRDefault="00AB6210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22</w:t>
            </w:r>
            <w:r w:rsidR="00CC3297" w:rsidRPr="00ED555D">
              <w:rPr>
                <w:rFonts w:ascii="Times New Roman" w:hAnsi="Times New Roman" w:cs="Times New Roman"/>
              </w:rPr>
              <w:t xml:space="preserve"> </w:t>
            </w:r>
            <w:r w:rsidRPr="00ED555D">
              <w:rPr>
                <w:rFonts w:ascii="Times New Roman" w:hAnsi="Times New Roman" w:cs="Times New Roman"/>
              </w:rPr>
              <w:t>(34.4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B6210" w:rsidRPr="00ED555D" w:rsidRDefault="00AB6210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0.686</w:t>
            </w:r>
          </w:p>
        </w:tc>
      </w:tr>
      <w:tr w:rsidR="00AB6210" w:rsidRPr="00ED555D" w:rsidTr="00ED555D">
        <w:tc>
          <w:tcPr>
            <w:tcW w:w="2972" w:type="dxa"/>
          </w:tcPr>
          <w:p w:rsidR="00AB6210" w:rsidRPr="00ED555D" w:rsidRDefault="00722C72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 xml:space="preserve">  </w:t>
            </w:r>
            <w:r w:rsidR="00AB6210" w:rsidRPr="00ED555D">
              <w:rPr>
                <w:rFonts w:ascii="Times New Roman" w:hAnsi="Times New Roman" w:cs="Times New Roman"/>
              </w:rPr>
              <w:t xml:space="preserve">ALT </w:t>
            </w:r>
            <w:r w:rsidRPr="00ED555D">
              <w:rPr>
                <w:rFonts w:ascii="Times New Roman" w:hAnsi="Times New Roman" w:cs="Times New Roman"/>
              </w:rPr>
              <w:t>increased</w:t>
            </w:r>
          </w:p>
        </w:tc>
        <w:tc>
          <w:tcPr>
            <w:tcW w:w="2552" w:type="dxa"/>
          </w:tcPr>
          <w:p w:rsidR="00AB6210" w:rsidRPr="00ED555D" w:rsidRDefault="00BE5CB5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4</w:t>
            </w:r>
            <w:r w:rsidR="00CC3297" w:rsidRPr="00ED555D">
              <w:rPr>
                <w:rFonts w:ascii="Times New Roman" w:hAnsi="Times New Roman" w:cs="Times New Roman"/>
              </w:rPr>
              <w:t xml:space="preserve"> (</w:t>
            </w:r>
            <w:r w:rsidRPr="00ED555D">
              <w:rPr>
                <w:rFonts w:ascii="Times New Roman" w:hAnsi="Times New Roman" w:cs="Times New Roman"/>
              </w:rPr>
              <w:t>8.7</w:t>
            </w:r>
            <w:r w:rsidR="00CC3297" w:rsidRPr="00ED55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:rsidR="00AB6210" w:rsidRPr="00ED555D" w:rsidRDefault="00CC3297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10 (15.6)</w:t>
            </w:r>
          </w:p>
        </w:tc>
        <w:tc>
          <w:tcPr>
            <w:tcW w:w="992" w:type="dxa"/>
          </w:tcPr>
          <w:p w:rsidR="00AB6210" w:rsidRPr="00ED555D" w:rsidRDefault="00AE5779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0.</w:t>
            </w:r>
            <w:r w:rsidR="00BE5CB5" w:rsidRPr="00ED555D">
              <w:rPr>
                <w:rFonts w:ascii="Times New Roman" w:hAnsi="Times New Roman" w:cs="Times New Roman"/>
              </w:rPr>
              <w:t>388</w:t>
            </w:r>
          </w:p>
        </w:tc>
      </w:tr>
      <w:tr w:rsidR="00AB6210" w:rsidRPr="00ED555D" w:rsidTr="00ED555D">
        <w:tc>
          <w:tcPr>
            <w:tcW w:w="2972" w:type="dxa"/>
          </w:tcPr>
          <w:p w:rsidR="00AB6210" w:rsidRPr="00ED555D" w:rsidRDefault="00722C72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 xml:space="preserve">  </w:t>
            </w:r>
            <w:r w:rsidR="00AB6210" w:rsidRPr="00ED555D">
              <w:rPr>
                <w:rFonts w:ascii="Times New Roman" w:hAnsi="Times New Roman" w:cs="Times New Roman"/>
              </w:rPr>
              <w:t xml:space="preserve">AST </w:t>
            </w:r>
            <w:r w:rsidRPr="00ED555D">
              <w:rPr>
                <w:rFonts w:ascii="Times New Roman" w:hAnsi="Times New Roman" w:cs="Times New Roman"/>
              </w:rPr>
              <w:t>increased</w:t>
            </w:r>
          </w:p>
        </w:tc>
        <w:tc>
          <w:tcPr>
            <w:tcW w:w="2552" w:type="dxa"/>
          </w:tcPr>
          <w:p w:rsidR="00AB6210" w:rsidRPr="00ED555D" w:rsidRDefault="00BE5CB5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5</w:t>
            </w:r>
            <w:r w:rsidR="00CC3297" w:rsidRPr="00ED555D">
              <w:rPr>
                <w:rFonts w:ascii="Times New Roman" w:hAnsi="Times New Roman" w:cs="Times New Roman"/>
              </w:rPr>
              <w:t xml:space="preserve"> (</w:t>
            </w:r>
            <w:r w:rsidRPr="00ED555D">
              <w:rPr>
                <w:rFonts w:ascii="Times New Roman" w:hAnsi="Times New Roman" w:cs="Times New Roman"/>
              </w:rPr>
              <w:t>10.9</w:t>
            </w:r>
            <w:r w:rsidR="00CC3297" w:rsidRPr="00ED55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:rsidR="00AB6210" w:rsidRPr="00ED555D" w:rsidRDefault="00CC3297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14 (21.9)</w:t>
            </w:r>
          </w:p>
        </w:tc>
        <w:tc>
          <w:tcPr>
            <w:tcW w:w="992" w:type="dxa"/>
          </w:tcPr>
          <w:p w:rsidR="00AB6210" w:rsidRPr="00ED555D" w:rsidRDefault="00AE5779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0.</w:t>
            </w:r>
            <w:r w:rsidR="00BE5CB5" w:rsidRPr="00ED555D">
              <w:rPr>
                <w:rFonts w:ascii="Times New Roman" w:hAnsi="Times New Roman" w:cs="Times New Roman"/>
              </w:rPr>
              <w:t>201</w:t>
            </w:r>
          </w:p>
        </w:tc>
      </w:tr>
      <w:tr w:rsidR="00AB6210" w:rsidRPr="00ED555D" w:rsidTr="00ED555D">
        <w:tc>
          <w:tcPr>
            <w:tcW w:w="2972" w:type="dxa"/>
          </w:tcPr>
          <w:p w:rsidR="00AB6210" w:rsidRPr="00ED555D" w:rsidRDefault="00722C72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 xml:space="preserve">  </w:t>
            </w:r>
            <w:r w:rsidR="00AB6210" w:rsidRPr="00ED555D">
              <w:rPr>
                <w:rFonts w:ascii="Times New Roman" w:hAnsi="Times New Roman" w:cs="Times New Roman"/>
              </w:rPr>
              <w:t xml:space="preserve">ALP </w:t>
            </w:r>
            <w:r w:rsidRPr="00ED555D">
              <w:rPr>
                <w:rFonts w:ascii="Times New Roman" w:hAnsi="Times New Roman" w:cs="Times New Roman"/>
              </w:rPr>
              <w:t>increased</w:t>
            </w:r>
          </w:p>
        </w:tc>
        <w:tc>
          <w:tcPr>
            <w:tcW w:w="2552" w:type="dxa"/>
          </w:tcPr>
          <w:p w:rsidR="00AB6210" w:rsidRPr="00ED555D" w:rsidRDefault="00CC3297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3 (6.5)</w:t>
            </w:r>
          </w:p>
        </w:tc>
        <w:tc>
          <w:tcPr>
            <w:tcW w:w="2268" w:type="dxa"/>
          </w:tcPr>
          <w:p w:rsidR="00AB6210" w:rsidRPr="00ED555D" w:rsidRDefault="00CC3297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2 (3.1)</w:t>
            </w:r>
          </w:p>
        </w:tc>
        <w:tc>
          <w:tcPr>
            <w:tcW w:w="992" w:type="dxa"/>
          </w:tcPr>
          <w:p w:rsidR="00AB6210" w:rsidRPr="00ED555D" w:rsidRDefault="00AE5779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0.648</w:t>
            </w:r>
          </w:p>
        </w:tc>
      </w:tr>
      <w:tr w:rsidR="00AB6210" w:rsidRPr="00ED555D" w:rsidTr="00ED555D">
        <w:tc>
          <w:tcPr>
            <w:tcW w:w="2972" w:type="dxa"/>
          </w:tcPr>
          <w:p w:rsidR="00AB6210" w:rsidRPr="00ED555D" w:rsidRDefault="00722C72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 xml:space="preserve">  </w:t>
            </w:r>
            <w:r w:rsidR="00AB6210" w:rsidRPr="00ED555D">
              <w:rPr>
                <w:rFonts w:ascii="Times New Roman" w:hAnsi="Times New Roman" w:cs="Times New Roman"/>
              </w:rPr>
              <w:t>GGT</w:t>
            </w:r>
            <w:r w:rsidRPr="00ED555D">
              <w:rPr>
                <w:rFonts w:ascii="Times New Roman" w:hAnsi="Times New Roman" w:cs="Times New Roman"/>
              </w:rPr>
              <w:t xml:space="preserve"> </w:t>
            </w:r>
            <w:r w:rsidRPr="00ED555D">
              <w:rPr>
                <w:rFonts w:ascii="Times New Roman" w:hAnsi="Times New Roman" w:cs="Times New Roman"/>
              </w:rPr>
              <w:t>increased</w:t>
            </w:r>
          </w:p>
        </w:tc>
        <w:tc>
          <w:tcPr>
            <w:tcW w:w="2552" w:type="dxa"/>
          </w:tcPr>
          <w:p w:rsidR="00AB6210" w:rsidRPr="00ED555D" w:rsidRDefault="00CC3297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10 (21.7)</w:t>
            </w:r>
          </w:p>
        </w:tc>
        <w:tc>
          <w:tcPr>
            <w:tcW w:w="2268" w:type="dxa"/>
          </w:tcPr>
          <w:p w:rsidR="00AB6210" w:rsidRPr="00ED555D" w:rsidRDefault="00CC3297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13 (20.3)</w:t>
            </w:r>
          </w:p>
        </w:tc>
        <w:tc>
          <w:tcPr>
            <w:tcW w:w="992" w:type="dxa"/>
          </w:tcPr>
          <w:p w:rsidR="00AB6210" w:rsidRPr="00ED555D" w:rsidRDefault="00AE5779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&gt;0.999</w:t>
            </w:r>
          </w:p>
        </w:tc>
      </w:tr>
      <w:tr w:rsidR="00AB6210" w:rsidRPr="00ED555D" w:rsidTr="00ED555D">
        <w:tc>
          <w:tcPr>
            <w:tcW w:w="2972" w:type="dxa"/>
          </w:tcPr>
          <w:p w:rsidR="00AB6210" w:rsidRPr="00ED555D" w:rsidRDefault="00722C72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 xml:space="preserve">  </w:t>
            </w:r>
            <w:r w:rsidR="00AB6210" w:rsidRPr="00ED555D">
              <w:rPr>
                <w:rFonts w:ascii="Times New Roman" w:hAnsi="Times New Roman" w:cs="Times New Roman"/>
              </w:rPr>
              <w:t>TBIL</w:t>
            </w:r>
            <w:r w:rsidRPr="00ED555D">
              <w:rPr>
                <w:rFonts w:ascii="Times New Roman" w:hAnsi="Times New Roman" w:cs="Times New Roman"/>
              </w:rPr>
              <w:t xml:space="preserve"> </w:t>
            </w:r>
            <w:r w:rsidRPr="00ED555D">
              <w:rPr>
                <w:rFonts w:ascii="Times New Roman" w:hAnsi="Times New Roman" w:cs="Times New Roman"/>
              </w:rPr>
              <w:t>increased</w:t>
            </w:r>
          </w:p>
        </w:tc>
        <w:tc>
          <w:tcPr>
            <w:tcW w:w="2552" w:type="dxa"/>
          </w:tcPr>
          <w:p w:rsidR="00AB6210" w:rsidRPr="00ED555D" w:rsidRDefault="00CC3297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2 (4.3)</w:t>
            </w:r>
          </w:p>
        </w:tc>
        <w:tc>
          <w:tcPr>
            <w:tcW w:w="2268" w:type="dxa"/>
          </w:tcPr>
          <w:p w:rsidR="00AB6210" w:rsidRPr="00ED555D" w:rsidRDefault="00CC3297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92" w:type="dxa"/>
          </w:tcPr>
          <w:p w:rsidR="00AB6210" w:rsidRPr="00ED555D" w:rsidRDefault="00AE5779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0.173</w:t>
            </w:r>
          </w:p>
        </w:tc>
      </w:tr>
      <w:tr w:rsidR="00AB6210" w:rsidRPr="00ED555D" w:rsidTr="00ED555D">
        <w:tc>
          <w:tcPr>
            <w:tcW w:w="2972" w:type="dxa"/>
          </w:tcPr>
          <w:p w:rsidR="00AB6210" w:rsidRPr="00ED555D" w:rsidRDefault="00AB6210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Dyslipidemia events</w:t>
            </w:r>
          </w:p>
        </w:tc>
        <w:tc>
          <w:tcPr>
            <w:tcW w:w="2552" w:type="dxa"/>
          </w:tcPr>
          <w:p w:rsidR="00AB6210" w:rsidRPr="00ED555D" w:rsidRDefault="00AB6210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31</w:t>
            </w:r>
            <w:r w:rsidR="00CC3297" w:rsidRPr="00ED555D">
              <w:rPr>
                <w:rFonts w:ascii="Times New Roman" w:hAnsi="Times New Roman" w:cs="Times New Roman"/>
              </w:rPr>
              <w:t xml:space="preserve"> </w:t>
            </w:r>
            <w:r w:rsidRPr="00ED555D">
              <w:rPr>
                <w:rFonts w:ascii="Times New Roman" w:hAnsi="Times New Roman" w:cs="Times New Roman"/>
              </w:rPr>
              <w:t>(67.4)</w:t>
            </w:r>
          </w:p>
        </w:tc>
        <w:tc>
          <w:tcPr>
            <w:tcW w:w="2268" w:type="dxa"/>
          </w:tcPr>
          <w:p w:rsidR="00AB6210" w:rsidRPr="00ED555D" w:rsidRDefault="00AB6210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48</w:t>
            </w:r>
            <w:r w:rsidR="00CC3297" w:rsidRPr="00ED555D">
              <w:rPr>
                <w:rFonts w:ascii="Times New Roman" w:hAnsi="Times New Roman" w:cs="Times New Roman"/>
              </w:rPr>
              <w:t xml:space="preserve"> </w:t>
            </w:r>
            <w:r w:rsidRPr="00ED555D">
              <w:rPr>
                <w:rFonts w:ascii="Times New Roman" w:hAnsi="Times New Roman" w:cs="Times New Roman"/>
              </w:rPr>
              <w:t>(75)</w:t>
            </w:r>
          </w:p>
        </w:tc>
        <w:tc>
          <w:tcPr>
            <w:tcW w:w="992" w:type="dxa"/>
          </w:tcPr>
          <w:p w:rsidR="00AB6210" w:rsidRPr="00ED555D" w:rsidRDefault="00AB6210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0.399</w:t>
            </w:r>
          </w:p>
        </w:tc>
      </w:tr>
      <w:tr w:rsidR="00AB6210" w:rsidRPr="00ED555D" w:rsidTr="00ED555D">
        <w:tc>
          <w:tcPr>
            <w:tcW w:w="2972" w:type="dxa"/>
          </w:tcPr>
          <w:p w:rsidR="00AB6210" w:rsidRPr="00ED555D" w:rsidRDefault="00722C72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 xml:space="preserve">  H</w:t>
            </w:r>
            <w:r w:rsidRPr="00ED555D">
              <w:rPr>
                <w:rFonts w:ascii="Times New Roman" w:hAnsi="Times New Roman" w:cs="Times New Roman"/>
              </w:rPr>
              <w:t>ypertriglyceridemia</w:t>
            </w:r>
          </w:p>
        </w:tc>
        <w:tc>
          <w:tcPr>
            <w:tcW w:w="2552" w:type="dxa"/>
          </w:tcPr>
          <w:p w:rsidR="00AB6210" w:rsidRPr="00ED555D" w:rsidRDefault="00CC3297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19 (41.3)</w:t>
            </w:r>
          </w:p>
        </w:tc>
        <w:tc>
          <w:tcPr>
            <w:tcW w:w="2268" w:type="dxa"/>
          </w:tcPr>
          <w:p w:rsidR="00AB6210" w:rsidRPr="00ED555D" w:rsidRDefault="00CC3297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27 (42.2)</w:t>
            </w:r>
          </w:p>
        </w:tc>
        <w:tc>
          <w:tcPr>
            <w:tcW w:w="992" w:type="dxa"/>
          </w:tcPr>
          <w:p w:rsidR="00AB6210" w:rsidRPr="00ED555D" w:rsidRDefault="00AE5779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0.443</w:t>
            </w:r>
          </w:p>
        </w:tc>
      </w:tr>
      <w:tr w:rsidR="00AB6210" w:rsidRPr="00ED555D" w:rsidTr="00ED555D">
        <w:tc>
          <w:tcPr>
            <w:tcW w:w="2972" w:type="dxa"/>
          </w:tcPr>
          <w:p w:rsidR="00AB6210" w:rsidRPr="00ED555D" w:rsidRDefault="00722C72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 xml:space="preserve">  H</w:t>
            </w:r>
            <w:r w:rsidRPr="00ED555D">
              <w:rPr>
                <w:rFonts w:ascii="Times New Roman" w:hAnsi="Times New Roman" w:cs="Times New Roman"/>
              </w:rPr>
              <w:t>ypercholesteremia</w:t>
            </w:r>
          </w:p>
        </w:tc>
        <w:tc>
          <w:tcPr>
            <w:tcW w:w="2552" w:type="dxa"/>
          </w:tcPr>
          <w:p w:rsidR="00AB6210" w:rsidRPr="00ED555D" w:rsidRDefault="00CC3297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10 (21.7)</w:t>
            </w:r>
          </w:p>
        </w:tc>
        <w:tc>
          <w:tcPr>
            <w:tcW w:w="2268" w:type="dxa"/>
          </w:tcPr>
          <w:p w:rsidR="00AB6210" w:rsidRPr="00ED555D" w:rsidRDefault="00CC3297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9 (14.1)</w:t>
            </w:r>
          </w:p>
        </w:tc>
        <w:tc>
          <w:tcPr>
            <w:tcW w:w="992" w:type="dxa"/>
          </w:tcPr>
          <w:p w:rsidR="00AB6210" w:rsidRPr="00ED555D" w:rsidRDefault="00AE5779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0.799</w:t>
            </w:r>
          </w:p>
        </w:tc>
      </w:tr>
      <w:tr w:rsidR="00AB6210" w:rsidRPr="00ED555D" w:rsidTr="00ED555D">
        <w:tc>
          <w:tcPr>
            <w:tcW w:w="2972" w:type="dxa"/>
          </w:tcPr>
          <w:p w:rsidR="00AB6210" w:rsidRPr="00ED555D" w:rsidRDefault="00722C72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 xml:space="preserve">  </w:t>
            </w:r>
            <w:r w:rsidR="00AB6210" w:rsidRPr="00ED555D">
              <w:rPr>
                <w:rFonts w:ascii="Times New Roman" w:hAnsi="Times New Roman" w:cs="Times New Roman"/>
              </w:rPr>
              <w:t>HDL</w:t>
            </w:r>
            <w:r w:rsidRPr="00ED555D">
              <w:rPr>
                <w:rFonts w:ascii="Times New Roman" w:hAnsi="Times New Roman" w:cs="Times New Roman"/>
              </w:rPr>
              <w:t xml:space="preserve"> increased</w:t>
            </w:r>
          </w:p>
        </w:tc>
        <w:tc>
          <w:tcPr>
            <w:tcW w:w="2552" w:type="dxa"/>
          </w:tcPr>
          <w:p w:rsidR="00AB6210" w:rsidRPr="00ED555D" w:rsidRDefault="00CC3297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16 (34.8)</w:t>
            </w:r>
          </w:p>
        </w:tc>
        <w:tc>
          <w:tcPr>
            <w:tcW w:w="2268" w:type="dxa"/>
          </w:tcPr>
          <w:p w:rsidR="00AB6210" w:rsidRPr="00ED555D" w:rsidRDefault="00CC3297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23 (35.9)</w:t>
            </w:r>
          </w:p>
        </w:tc>
        <w:tc>
          <w:tcPr>
            <w:tcW w:w="992" w:type="dxa"/>
          </w:tcPr>
          <w:p w:rsidR="00AB6210" w:rsidRPr="00ED555D" w:rsidRDefault="00AE5779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&gt;0.999</w:t>
            </w:r>
          </w:p>
        </w:tc>
      </w:tr>
      <w:tr w:rsidR="00AB6210" w:rsidRPr="00ED555D" w:rsidTr="00ED555D">
        <w:tc>
          <w:tcPr>
            <w:tcW w:w="2972" w:type="dxa"/>
          </w:tcPr>
          <w:p w:rsidR="00AB6210" w:rsidRPr="00ED555D" w:rsidRDefault="00722C72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 xml:space="preserve">  </w:t>
            </w:r>
            <w:r w:rsidR="00AB6210" w:rsidRPr="00ED555D">
              <w:rPr>
                <w:rFonts w:ascii="Times New Roman" w:hAnsi="Times New Roman" w:cs="Times New Roman"/>
              </w:rPr>
              <w:t>LDL</w:t>
            </w:r>
            <w:r w:rsidRPr="00ED555D">
              <w:rPr>
                <w:rFonts w:ascii="Times New Roman" w:hAnsi="Times New Roman" w:cs="Times New Roman"/>
              </w:rPr>
              <w:t xml:space="preserve"> increased</w:t>
            </w:r>
          </w:p>
        </w:tc>
        <w:tc>
          <w:tcPr>
            <w:tcW w:w="2552" w:type="dxa"/>
          </w:tcPr>
          <w:p w:rsidR="00AB6210" w:rsidRPr="00ED555D" w:rsidRDefault="00CC3297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19 (41.3)</w:t>
            </w:r>
          </w:p>
        </w:tc>
        <w:tc>
          <w:tcPr>
            <w:tcW w:w="2268" w:type="dxa"/>
          </w:tcPr>
          <w:p w:rsidR="00AB6210" w:rsidRPr="00ED555D" w:rsidRDefault="00CC3297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20 (31.3)</w:t>
            </w:r>
          </w:p>
        </w:tc>
        <w:tc>
          <w:tcPr>
            <w:tcW w:w="992" w:type="dxa"/>
          </w:tcPr>
          <w:p w:rsidR="00AB6210" w:rsidRPr="00ED555D" w:rsidRDefault="00AE5779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0.316</w:t>
            </w:r>
          </w:p>
        </w:tc>
      </w:tr>
      <w:tr w:rsidR="00AB6210" w:rsidRPr="00ED555D" w:rsidTr="00ED555D">
        <w:tc>
          <w:tcPr>
            <w:tcW w:w="2972" w:type="dxa"/>
          </w:tcPr>
          <w:p w:rsidR="00AB6210" w:rsidRPr="00ED555D" w:rsidRDefault="00AB6210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Gynecological events</w:t>
            </w:r>
          </w:p>
        </w:tc>
        <w:tc>
          <w:tcPr>
            <w:tcW w:w="2552" w:type="dxa"/>
          </w:tcPr>
          <w:p w:rsidR="00AB6210" w:rsidRPr="00ED555D" w:rsidRDefault="00AB6210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16</w:t>
            </w:r>
            <w:r w:rsidR="00CC3297" w:rsidRPr="00ED555D">
              <w:rPr>
                <w:rFonts w:ascii="Times New Roman" w:hAnsi="Times New Roman" w:cs="Times New Roman"/>
              </w:rPr>
              <w:t xml:space="preserve"> </w:t>
            </w:r>
            <w:r w:rsidRPr="00ED555D">
              <w:rPr>
                <w:rFonts w:ascii="Times New Roman" w:hAnsi="Times New Roman" w:cs="Times New Roman"/>
              </w:rPr>
              <w:t>(34.8)</w:t>
            </w:r>
          </w:p>
        </w:tc>
        <w:tc>
          <w:tcPr>
            <w:tcW w:w="2268" w:type="dxa"/>
          </w:tcPr>
          <w:p w:rsidR="00AB6210" w:rsidRPr="00ED555D" w:rsidRDefault="00AB6210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23</w:t>
            </w:r>
            <w:r w:rsidR="006B022F" w:rsidRPr="00ED555D">
              <w:rPr>
                <w:rFonts w:ascii="Times New Roman" w:hAnsi="Times New Roman" w:cs="Times New Roman"/>
              </w:rPr>
              <w:t xml:space="preserve"> </w:t>
            </w:r>
            <w:r w:rsidRPr="00ED555D">
              <w:rPr>
                <w:rFonts w:ascii="Times New Roman" w:hAnsi="Times New Roman" w:cs="Times New Roman"/>
              </w:rPr>
              <w:t>(35.9)</w:t>
            </w:r>
          </w:p>
        </w:tc>
        <w:tc>
          <w:tcPr>
            <w:tcW w:w="992" w:type="dxa"/>
          </w:tcPr>
          <w:p w:rsidR="00AB6210" w:rsidRPr="00ED555D" w:rsidRDefault="00AB6210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&gt;0.999</w:t>
            </w:r>
          </w:p>
        </w:tc>
      </w:tr>
      <w:tr w:rsidR="00AB6210" w:rsidRPr="00ED555D" w:rsidTr="00ED555D">
        <w:tc>
          <w:tcPr>
            <w:tcW w:w="2972" w:type="dxa"/>
          </w:tcPr>
          <w:p w:rsidR="00AB6210" w:rsidRPr="00ED555D" w:rsidRDefault="00722C72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 xml:space="preserve">  E</w:t>
            </w:r>
            <w:r w:rsidR="00AB6210" w:rsidRPr="00ED555D">
              <w:rPr>
                <w:rFonts w:ascii="Times New Roman" w:hAnsi="Times New Roman" w:cs="Times New Roman"/>
              </w:rPr>
              <w:t>ndometrial thickening</w:t>
            </w:r>
          </w:p>
        </w:tc>
        <w:tc>
          <w:tcPr>
            <w:tcW w:w="2552" w:type="dxa"/>
          </w:tcPr>
          <w:p w:rsidR="00AB6210" w:rsidRPr="00ED555D" w:rsidRDefault="00CC3297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5 (10.9)</w:t>
            </w:r>
          </w:p>
        </w:tc>
        <w:tc>
          <w:tcPr>
            <w:tcW w:w="2268" w:type="dxa"/>
          </w:tcPr>
          <w:p w:rsidR="00AB6210" w:rsidRPr="00ED555D" w:rsidRDefault="006B022F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6 (9.4)</w:t>
            </w:r>
          </w:p>
        </w:tc>
        <w:tc>
          <w:tcPr>
            <w:tcW w:w="992" w:type="dxa"/>
          </w:tcPr>
          <w:p w:rsidR="00AB6210" w:rsidRPr="00ED555D" w:rsidRDefault="00AE5779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&gt;0.999</w:t>
            </w:r>
          </w:p>
        </w:tc>
      </w:tr>
      <w:tr w:rsidR="00AB6210" w:rsidRPr="00ED555D" w:rsidTr="00ED555D">
        <w:tc>
          <w:tcPr>
            <w:tcW w:w="2972" w:type="dxa"/>
          </w:tcPr>
          <w:p w:rsidR="00AB6210" w:rsidRPr="00ED555D" w:rsidRDefault="00722C72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 xml:space="preserve">  U</w:t>
            </w:r>
            <w:r w:rsidR="00AB6210" w:rsidRPr="00ED555D">
              <w:rPr>
                <w:rFonts w:ascii="Times New Roman" w:hAnsi="Times New Roman" w:cs="Times New Roman"/>
              </w:rPr>
              <w:t>terine fibroids</w:t>
            </w:r>
          </w:p>
        </w:tc>
        <w:tc>
          <w:tcPr>
            <w:tcW w:w="2552" w:type="dxa"/>
          </w:tcPr>
          <w:p w:rsidR="00AB6210" w:rsidRPr="00ED555D" w:rsidRDefault="00CC3297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10 (21.7)</w:t>
            </w:r>
          </w:p>
        </w:tc>
        <w:tc>
          <w:tcPr>
            <w:tcW w:w="2268" w:type="dxa"/>
          </w:tcPr>
          <w:p w:rsidR="00AB6210" w:rsidRPr="00ED555D" w:rsidRDefault="006B022F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17 (26.6)</w:t>
            </w:r>
          </w:p>
        </w:tc>
        <w:tc>
          <w:tcPr>
            <w:tcW w:w="992" w:type="dxa"/>
          </w:tcPr>
          <w:p w:rsidR="00AB6210" w:rsidRPr="00ED555D" w:rsidRDefault="00AE5779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&gt;0.999</w:t>
            </w:r>
          </w:p>
        </w:tc>
      </w:tr>
      <w:tr w:rsidR="00AB6210" w:rsidRPr="00ED555D" w:rsidTr="00ED555D">
        <w:tc>
          <w:tcPr>
            <w:tcW w:w="2972" w:type="dxa"/>
          </w:tcPr>
          <w:p w:rsidR="00AB6210" w:rsidRPr="00ED555D" w:rsidRDefault="00722C72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 xml:space="preserve">  O</w:t>
            </w:r>
            <w:r w:rsidR="00AB6210" w:rsidRPr="00ED555D">
              <w:rPr>
                <w:rFonts w:ascii="Times New Roman" w:hAnsi="Times New Roman" w:cs="Times New Roman"/>
              </w:rPr>
              <w:t>varian cysts</w:t>
            </w:r>
          </w:p>
        </w:tc>
        <w:tc>
          <w:tcPr>
            <w:tcW w:w="2552" w:type="dxa"/>
          </w:tcPr>
          <w:p w:rsidR="00AB6210" w:rsidRPr="00ED555D" w:rsidRDefault="00CC3297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5 (10.9)</w:t>
            </w:r>
          </w:p>
        </w:tc>
        <w:tc>
          <w:tcPr>
            <w:tcW w:w="2268" w:type="dxa"/>
          </w:tcPr>
          <w:p w:rsidR="00AB6210" w:rsidRPr="00ED555D" w:rsidRDefault="006B022F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6 (9.4)</w:t>
            </w:r>
          </w:p>
        </w:tc>
        <w:tc>
          <w:tcPr>
            <w:tcW w:w="992" w:type="dxa"/>
          </w:tcPr>
          <w:p w:rsidR="00AB6210" w:rsidRPr="00ED555D" w:rsidRDefault="00AE5779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&gt;0.999</w:t>
            </w:r>
          </w:p>
        </w:tc>
      </w:tr>
      <w:tr w:rsidR="00AB6210" w:rsidRPr="00ED555D" w:rsidTr="00ED555D">
        <w:tc>
          <w:tcPr>
            <w:tcW w:w="2972" w:type="dxa"/>
            <w:tcBorders>
              <w:bottom w:val="single" w:sz="4" w:space="0" w:color="auto"/>
            </w:tcBorders>
          </w:tcPr>
          <w:p w:rsidR="00AB6210" w:rsidRPr="00ED555D" w:rsidRDefault="00722C72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 xml:space="preserve">  C</w:t>
            </w:r>
            <w:r w:rsidR="00AB6210" w:rsidRPr="00ED555D">
              <w:rPr>
                <w:rFonts w:ascii="Times New Roman" w:hAnsi="Times New Roman" w:cs="Times New Roman"/>
              </w:rPr>
              <w:t>ervical canal cysts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AB6210" w:rsidRPr="00ED555D" w:rsidRDefault="00CC3297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6 (13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AB6210" w:rsidRPr="00ED555D" w:rsidRDefault="006B022F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10 (15.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B6210" w:rsidRPr="00ED555D" w:rsidRDefault="00AE5779" w:rsidP="00ED55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55D">
              <w:rPr>
                <w:rFonts w:ascii="Times New Roman" w:hAnsi="Times New Roman" w:cs="Times New Roman"/>
              </w:rPr>
              <w:t>0.789</w:t>
            </w:r>
          </w:p>
        </w:tc>
      </w:tr>
    </w:tbl>
    <w:p w:rsidR="00AB6210" w:rsidRPr="00ED555D" w:rsidRDefault="00ED555D" w:rsidP="00ED555D">
      <w:pPr>
        <w:spacing w:line="360" w:lineRule="auto"/>
        <w:rPr>
          <w:rFonts w:ascii="Times New Roman" w:hAnsi="Times New Roman" w:cs="Times New Roman"/>
        </w:rPr>
      </w:pPr>
      <w:r w:rsidRPr="00ED555D">
        <w:rPr>
          <w:rFonts w:ascii="Times New Roman" w:hAnsi="Times New Roman" w:cs="Times New Roman"/>
        </w:rPr>
        <w:t xml:space="preserve">Abbreviations: </w:t>
      </w:r>
      <w:r w:rsidRPr="00ED555D">
        <w:rPr>
          <w:rFonts w:ascii="Times New Roman" w:hAnsi="Times New Roman" w:cs="Times New Roman"/>
          <w:kern w:val="0"/>
        </w:rPr>
        <w:t>IM, intermediate metabolizer; NM, normal metabolizer</w:t>
      </w:r>
      <w:r w:rsidRPr="00ED555D">
        <w:rPr>
          <w:rFonts w:ascii="Times New Roman" w:hAnsi="Times New Roman" w:cs="Times New Roman"/>
          <w:kern w:val="0"/>
        </w:rPr>
        <w:t xml:space="preserve">; </w:t>
      </w:r>
      <w:r w:rsidRPr="00ED555D">
        <w:rPr>
          <w:rFonts w:ascii="Times New Roman" w:hAnsi="Times New Roman" w:cs="Times New Roman"/>
          <w:kern w:val="0"/>
        </w:rPr>
        <w:t>ALT</w:t>
      </w:r>
      <w:r w:rsidRPr="00ED555D">
        <w:rPr>
          <w:rFonts w:ascii="Times New Roman" w:hAnsi="Times New Roman" w:cs="Times New Roman"/>
          <w:kern w:val="0"/>
        </w:rPr>
        <w:t xml:space="preserve">, </w:t>
      </w:r>
      <w:r w:rsidRPr="00ED555D">
        <w:rPr>
          <w:rFonts w:ascii="Times New Roman" w:hAnsi="Times New Roman" w:cs="Times New Roman"/>
          <w:kern w:val="0"/>
        </w:rPr>
        <w:t>alanine transferase</w:t>
      </w:r>
      <w:r w:rsidRPr="00ED555D">
        <w:rPr>
          <w:rFonts w:ascii="Times New Roman" w:hAnsi="Times New Roman" w:cs="Times New Roman"/>
          <w:kern w:val="0"/>
        </w:rPr>
        <w:t>; AST,</w:t>
      </w:r>
      <w:r w:rsidRPr="00ED555D">
        <w:rPr>
          <w:rFonts w:ascii="Times New Roman" w:hAnsi="Times New Roman" w:cs="Times New Roman"/>
          <w:kern w:val="0"/>
        </w:rPr>
        <w:t xml:space="preserve"> aspartate aminotransferase</w:t>
      </w:r>
      <w:r w:rsidRPr="00ED555D">
        <w:rPr>
          <w:rFonts w:ascii="Times New Roman" w:hAnsi="Times New Roman" w:cs="Times New Roman"/>
          <w:kern w:val="0"/>
        </w:rPr>
        <w:t>; ALP,</w:t>
      </w:r>
      <w:r w:rsidRPr="00ED555D">
        <w:rPr>
          <w:rFonts w:ascii="Times New Roman" w:hAnsi="Times New Roman" w:cs="Times New Roman"/>
          <w:kern w:val="0"/>
        </w:rPr>
        <w:t xml:space="preserve"> alkaline phosphatase</w:t>
      </w:r>
      <w:r w:rsidRPr="00ED555D">
        <w:rPr>
          <w:rFonts w:ascii="Times New Roman" w:hAnsi="Times New Roman" w:cs="Times New Roman"/>
          <w:kern w:val="0"/>
        </w:rPr>
        <w:t xml:space="preserve">; GGT, </w:t>
      </w:r>
      <w:r w:rsidRPr="00ED555D">
        <w:rPr>
          <w:rFonts w:ascii="Times New Roman" w:hAnsi="Times New Roman" w:cs="Times New Roman"/>
          <w:kern w:val="0"/>
        </w:rPr>
        <w:t>glutamyl transpeptidase</w:t>
      </w:r>
      <w:r w:rsidRPr="00ED555D">
        <w:rPr>
          <w:rFonts w:ascii="Times New Roman" w:hAnsi="Times New Roman" w:cs="Times New Roman"/>
          <w:kern w:val="0"/>
        </w:rPr>
        <w:t xml:space="preserve">; TBIL, </w:t>
      </w:r>
      <w:r w:rsidRPr="00ED555D">
        <w:rPr>
          <w:rFonts w:ascii="Times New Roman" w:hAnsi="Times New Roman" w:cs="Times New Roman"/>
          <w:kern w:val="0"/>
        </w:rPr>
        <w:t>total bilirubin</w:t>
      </w:r>
      <w:r w:rsidRPr="00ED555D">
        <w:rPr>
          <w:rFonts w:ascii="Times New Roman" w:hAnsi="Times New Roman" w:cs="Times New Roman"/>
          <w:kern w:val="0"/>
        </w:rPr>
        <w:t>;</w:t>
      </w:r>
      <w:r w:rsidRPr="00ED555D">
        <w:rPr>
          <w:rFonts w:ascii="Times New Roman" w:hAnsi="Times New Roman" w:cs="Times New Roman"/>
          <w:kern w:val="0"/>
        </w:rPr>
        <w:t xml:space="preserve"> </w:t>
      </w:r>
      <w:r w:rsidRPr="00ED555D">
        <w:rPr>
          <w:rFonts w:ascii="Times New Roman" w:hAnsi="Times New Roman" w:cs="Times New Roman"/>
          <w:kern w:val="0"/>
        </w:rPr>
        <w:t xml:space="preserve">HDL, </w:t>
      </w:r>
      <w:r w:rsidRPr="00ED555D">
        <w:rPr>
          <w:rFonts w:ascii="Times New Roman" w:hAnsi="Times New Roman" w:cs="Times New Roman"/>
          <w:kern w:val="0"/>
        </w:rPr>
        <w:t>high density lipoprotein</w:t>
      </w:r>
      <w:r w:rsidRPr="00ED555D">
        <w:rPr>
          <w:rFonts w:ascii="Times New Roman" w:hAnsi="Times New Roman" w:cs="Times New Roman"/>
          <w:kern w:val="0"/>
        </w:rPr>
        <w:t>;</w:t>
      </w:r>
      <w:r w:rsidRPr="00ED555D">
        <w:rPr>
          <w:rFonts w:ascii="Times New Roman" w:hAnsi="Times New Roman" w:cs="Times New Roman"/>
          <w:kern w:val="0"/>
        </w:rPr>
        <w:t xml:space="preserve"> </w:t>
      </w:r>
      <w:r w:rsidRPr="00ED555D">
        <w:rPr>
          <w:rFonts w:ascii="Times New Roman" w:hAnsi="Times New Roman" w:cs="Times New Roman"/>
          <w:kern w:val="0"/>
        </w:rPr>
        <w:t xml:space="preserve">LDL, </w:t>
      </w:r>
      <w:r w:rsidRPr="00ED555D">
        <w:rPr>
          <w:rFonts w:ascii="Times New Roman" w:hAnsi="Times New Roman" w:cs="Times New Roman"/>
          <w:kern w:val="0"/>
        </w:rPr>
        <w:t>low density lipoprotein</w:t>
      </w:r>
      <w:r w:rsidRPr="00ED555D">
        <w:rPr>
          <w:rFonts w:ascii="Times New Roman" w:hAnsi="Times New Roman" w:cs="Times New Roman"/>
          <w:kern w:val="0"/>
        </w:rPr>
        <w:t>.</w:t>
      </w:r>
    </w:p>
    <w:sectPr w:rsidR="00AB6210" w:rsidRPr="00ED555D" w:rsidSect="00204D2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210"/>
    <w:rsid w:val="0000731A"/>
    <w:rsid w:val="000077B4"/>
    <w:rsid w:val="00010568"/>
    <w:rsid w:val="00020868"/>
    <w:rsid w:val="000278DC"/>
    <w:rsid w:val="00034DAA"/>
    <w:rsid w:val="000E2F68"/>
    <w:rsid w:val="000F41CE"/>
    <w:rsid w:val="000F6CB4"/>
    <w:rsid w:val="00130BBE"/>
    <w:rsid w:val="0013155F"/>
    <w:rsid w:val="001510E1"/>
    <w:rsid w:val="00154EED"/>
    <w:rsid w:val="00181AE5"/>
    <w:rsid w:val="0018334B"/>
    <w:rsid w:val="00185C9D"/>
    <w:rsid w:val="001A2675"/>
    <w:rsid w:val="001C0F13"/>
    <w:rsid w:val="001D7740"/>
    <w:rsid w:val="001D7B5B"/>
    <w:rsid w:val="00204D21"/>
    <w:rsid w:val="00214FD6"/>
    <w:rsid w:val="00235051"/>
    <w:rsid w:val="002831A7"/>
    <w:rsid w:val="002C2927"/>
    <w:rsid w:val="002D2D88"/>
    <w:rsid w:val="002F0014"/>
    <w:rsid w:val="002F6087"/>
    <w:rsid w:val="0035066E"/>
    <w:rsid w:val="00351E7C"/>
    <w:rsid w:val="003748AA"/>
    <w:rsid w:val="003837DF"/>
    <w:rsid w:val="003872A2"/>
    <w:rsid w:val="00396945"/>
    <w:rsid w:val="003D1AA8"/>
    <w:rsid w:val="003E2DD1"/>
    <w:rsid w:val="003E7EBB"/>
    <w:rsid w:val="003F1B6F"/>
    <w:rsid w:val="00400FE6"/>
    <w:rsid w:val="0040335F"/>
    <w:rsid w:val="00411116"/>
    <w:rsid w:val="004330D3"/>
    <w:rsid w:val="00437FF6"/>
    <w:rsid w:val="00444B57"/>
    <w:rsid w:val="00463A09"/>
    <w:rsid w:val="00481E76"/>
    <w:rsid w:val="00494BB8"/>
    <w:rsid w:val="004A1BCC"/>
    <w:rsid w:val="004C57A3"/>
    <w:rsid w:val="004F07D9"/>
    <w:rsid w:val="00500C60"/>
    <w:rsid w:val="00501E8D"/>
    <w:rsid w:val="00531348"/>
    <w:rsid w:val="00542213"/>
    <w:rsid w:val="005677A5"/>
    <w:rsid w:val="005A4D18"/>
    <w:rsid w:val="005B48C9"/>
    <w:rsid w:val="005D040E"/>
    <w:rsid w:val="005D5927"/>
    <w:rsid w:val="00614F93"/>
    <w:rsid w:val="0061542F"/>
    <w:rsid w:val="00680459"/>
    <w:rsid w:val="0069384A"/>
    <w:rsid w:val="006A13AD"/>
    <w:rsid w:val="006A7CD6"/>
    <w:rsid w:val="006B022F"/>
    <w:rsid w:val="006B72A9"/>
    <w:rsid w:val="006C7B4C"/>
    <w:rsid w:val="006F0EBE"/>
    <w:rsid w:val="00722C72"/>
    <w:rsid w:val="00727FF7"/>
    <w:rsid w:val="007432A1"/>
    <w:rsid w:val="0076284D"/>
    <w:rsid w:val="00797758"/>
    <w:rsid w:val="007A751D"/>
    <w:rsid w:val="007C6252"/>
    <w:rsid w:val="00800738"/>
    <w:rsid w:val="0080362F"/>
    <w:rsid w:val="00806099"/>
    <w:rsid w:val="00820359"/>
    <w:rsid w:val="00827290"/>
    <w:rsid w:val="0084150D"/>
    <w:rsid w:val="00851878"/>
    <w:rsid w:val="00883653"/>
    <w:rsid w:val="00884DDA"/>
    <w:rsid w:val="00890EB0"/>
    <w:rsid w:val="008C0093"/>
    <w:rsid w:val="008C0D11"/>
    <w:rsid w:val="009316BB"/>
    <w:rsid w:val="0095003F"/>
    <w:rsid w:val="00984796"/>
    <w:rsid w:val="00992092"/>
    <w:rsid w:val="00996554"/>
    <w:rsid w:val="009A1AAC"/>
    <w:rsid w:val="009B1B4C"/>
    <w:rsid w:val="009C1A5D"/>
    <w:rsid w:val="009C645C"/>
    <w:rsid w:val="009D58B0"/>
    <w:rsid w:val="009E556E"/>
    <w:rsid w:val="00A03B52"/>
    <w:rsid w:val="00A612C5"/>
    <w:rsid w:val="00A84402"/>
    <w:rsid w:val="00AB6210"/>
    <w:rsid w:val="00AE5779"/>
    <w:rsid w:val="00AE6D3B"/>
    <w:rsid w:val="00AF4425"/>
    <w:rsid w:val="00B906C6"/>
    <w:rsid w:val="00BA1698"/>
    <w:rsid w:val="00BC10E6"/>
    <w:rsid w:val="00BD3A84"/>
    <w:rsid w:val="00BE5CB5"/>
    <w:rsid w:val="00C072DF"/>
    <w:rsid w:val="00C3511F"/>
    <w:rsid w:val="00C40F2C"/>
    <w:rsid w:val="00C50D70"/>
    <w:rsid w:val="00C7612B"/>
    <w:rsid w:val="00C775FD"/>
    <w:rsid w:val="00C941AB"/>
    <w:rsid w:val="00CB206C"/>
    <w:rsid w:val="00CC3297"/>
    <w:rsid w:val="00CC72C3"/>
    <w:rsid w:val="00CD391E"/>
    <w:rsid w:val="00CE0DF5"/>
    <w:rsid w:val="00CE5ABB"/>
    <w:rsid w:val="00D344CD"/>
    <w:rsid w:val="00D9359E"/>
    <w:rsid w:val="00DF2B9A"/>
    <w:rsid w:val="00E315EC"/>
    <w:rsid w:val="00E4111E"/>
    <w:rsid w:val="00E504A2"/>
    <w:rsid w:val="00E82934"/>
    <w:rsid w:val="00E848FC"/>
    <w:rsid w:val="00E85A7F"/>
    <w:rsid w:val="00E96EDF"/>
    <w:rsid w:val="00EA54E9"/>
    <w:rsid w:val="00EB09E6"/>
    <w:rsid w:val="00EC0A53"/>
    <w:rsid w:val="00EC53BD"/>
    <w:rsid w:val="00ED1D78"/>
    <w:rsid w:val="00ED555D"/>
    <w:rsid w:val="00F0179E"/>
    <w:rsid w:val="00F60EC0"/>
    <w:rsid w:val="00F74933"/>
    <w:rsid w:val="00F93C60"/>
    <w:rsid w:val="00FB66EC"/>
    <w:rsid w:val="00FC5735"/>
    <w:rsid w:val="00FD3464"/>
    <w:rsid w:val="00FE1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6275D3"/>
  <w15:chartTrackingRefBased/>
  <w15:docId w15:val="{E440570F-5C99-1C47-8A3F-3F816C63C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B621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62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B62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621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6210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621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621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621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621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B621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B621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B62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B621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B6210"/>
    <w:rPr>
      <w:rFonts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AB621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B621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B621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B621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B621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B62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B621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B62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B62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B62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B621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B621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B62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B621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B6210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AB62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485</Words>
  <Characters>584</Characters>
  <Application>Microsoft Office Word</Application>
  <DocSecurity>0</DocSecurity>
  <Lines>18</Lines>
  <Paragraphs>10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owcong@163.com</dc:creator>
  <cp:keywords/>
  <dc:description/>
  <cp:lastModifiedBy>snowcong@163.com</cp:lastModifiedBy>
  <cp:revision>11</cp:revision>
  <dcterms:created xsi:type="dcterms:W3CDTF">2025-02-16T01:58:00Z</dcterms:created>
  <dcterms:modified xsi:type="dcterms:W3CDTF">2025-02-16T07:30:00Z</dcterms:modified>
</cp:coreProperties>
</file>